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FED" w:rsidRDefault="00303FED" w:rsidP="00303FED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</w:pP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Table 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begin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instrText xml:space="preserve"> SEQ Table \* ARABIC </w:instrTex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 w:val="0"/>
          <w:noProof/>
          <w:color w:val="auto"/>
          <w:sz w:val="24"/>
          <w:szCs w:val="24"/>
        </w:rPr>
        <w:t>11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end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>: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</w:t>
      </w:r>
      <w:r w:rsidRPr="00F72A4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he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m</w:t>
      </w:r>
      <w:r w:rsidRPr="00F72A4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ultivariate analysis of th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actors associated with prolonged SAP use duration among surgical patients in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NRH from 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>1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st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>April to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30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th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June 2017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 </w:t>
      </w:r>
    </w:p>
    <w:tbl>
      <w:tblPr>
        <w:tblW w:w="9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5"/>
        <w:gridCol w:w="1530"/>
        <w:gridCol w:w="1800"/>
        <w:gridCol w:w="720"/>
        <w:gridCol w:w="1800"/>
        <w:gridCol w:w="810"/>
      </w:tblGrid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GoBack"/>
            <w:bookmarkEnd w:id="0"/>
            <w:r w:rsidRPr="005A57F8">
              <w:rPr>
                <w:rFonts w:ascii="Times New Roman" w:hAnsi="Times New Roman" w:cs="Times New Roman"/>
                <w:b/>
                <w:szCs w:val="24"/>
              </w:rPr>
              <w:t xml:space="preserve">Variables 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&gt; 24 hour SAP use duration</w:t>
            </w: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AOR (95% C.I.)</w:t>
            </w: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57F8">
              <w:rPr>
                <w:rFonts w:ascii="Times New Roman" w:hAnsi="Times New Roman" w:cs="Times New Roman"/>
                <w:b/>
                <w:szCs w:val="24"/>
              </w:rPr>
              <w:t>Sig.</w:t>
            </w:r>
          </w:p>
        </w:tc>
      </w:tr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Sex (Male)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82 (91.1)</w:t>
            </w: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.01 (0.18, 5.52)</w:t>
            </w: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994</w:t>
            </w:r>
          </w:p>
        </w:tc>
      </w:tr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Surgery type (emergent)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6 (86.8)</w:t>
            </w: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.14 (0.33, 3.94)</w:t>
            </w: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839</w:t>
            </w:r>
          </w:p>
        </w:tc>
      </w:tr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Ward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21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Surgical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86 (93.5)</w:t>
            </w: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2.82 (0.62, 12.81)</w:t>
            </w: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178</w:t>
            </w:r>
          </w:p>
        </w:tc>
      </w:tr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21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Genecology &amp; obstetric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1 (28.9)</w:t>
            </w: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07 (0.01, 0.81)</w:t>
            </w: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033</w:t>
            </w:r>
          </w:p>
        </w:tc>
      </w:tr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215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 xml:space="preserve">Orthopedic 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9 (82.6)</w:t>
            </w: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[Reference]</w:t>
            </w: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Sex of Provider(Male)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32 (88.9)</w:t>
            </w: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.18 (0.29, 4.88)</w:t>
            </w: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817</w:t>
            </w:r>
          </w:p>
        </w:tc>
      </w:tr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8661FA">
              <w:rPr>
                <w:rFonts w:ascii="Times New Roman" w:hAnsi="Times New Roman" w:cs="Times New Roman"/>
                <w:szCs w:val="24"/>
              </w:rPr>
              <w:t>Length of stay (&lt; 8 days)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3 (66.3)</w:t>
            </w: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78 (0.22, 2.80)</w:t>
            </w: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702</w:t>
            </w:r>
          </w:p>
        </w:tc>
      </w:tr>
      <w:tr w:rsidR="00303FED" w:rsidRPr="005A57F8" w:rsidTr="005675EC">
        <w:trPr>
          <w:cantSplit/>
        </w:trPr>
        <w:tc>
          <w:tcPr>
            <w:tcW w:w="2705" w:type="dxa"/>
            <w:shd w:val="clear" w:color="auto" w:fill="FFFFFF"/>
            <w:vAlign w:val="center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Experience (</w:t>
            </w:r>
            <w:r w:rsidRPr="005A57F8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 w:rsidRPr="005A57F8">
              <w:rPr>
                <w:rFonts w:ascii="Times New Roman" w:hAnsi="Times New Roman" w:cs="Times New Roman"/>
                <w:szCs w:val="24"/>
              </w:rPr>
              <w:t xml:space="preserve"> 10 years)</w:t>
            </w:r>
          </w:p>
        </w:tc>
        <w:tc>
          <w:tcPr>
            <w:tcW w:w="153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61 (67.0)</w:t>
            </w: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0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1.94 (0.44, 8.50)</w:t>
            </w:r>
          </w:p>
        </w:tc>
        <w:tc>
          <w:tcPr>
            <w:tcW w:w="810" w:type="dxa"/>
            <w:shd w:val="clear" w:color="auto" w:fill="FFFFFF"/>
          </w:tcPr>
          <w:p w:rsidR="00303FED" w:rsidRPr="005A57F8" w:rsidRDefault="00303FED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7F8">
              <w:rPr>
                <w:rFonts w:ascii="Times New Roman" w:hAnsi="Times New Roman" w:cs="Times New Roman"/>
                <w:szCs w:val="24"/>
              </w:rPr>
              <w:t>0.378</w:t>
            </w:r>
          </w:p>
        </w:tc>
      </w:tr>
    </w:tbl>
    <w:p w:rsidR="00303FED" w:rsidRDefault="00303FED" w:rsidP="00303FED"/>
    <w:p w:rsidR="00303FED" w:rsidRDefault="00303FED" w:rsidP="00303FED"/>
    <w:p w:rsidR="00303FED" w:rsidRDefault="00303FED" w:rsidP="00303FED"/>
    <w:p w:rsidR="00303FED" w:rsidRDefault="00303FED" w:rsidP="00303FED"/>
    <w:p w:rsidR="00A4650C" w:rsidRDefault="00A4650C"/>
    <w:sectPr w:rsidR="00A46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FED"/>
    <w:rsid w:val="00303FED"/>
    <w:rsid w:val="00A4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3FE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3FE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07-07T18:26:00Z</dcterms:created>
  <dcterms:modified xsi:type="dcterms:W3CDTF">2018-07-07T18:26:00Z</dcterms:modified>
</cp:coreProperties>
</file>